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0D7404" w14:textId="77777777" w:rsidR="00E70271" w:rsidRDefault="00E70271" w:rsidP="00E70271">
      <w:pPr>
        <w:spacing w:line="480" w:lineRule="auto"/>
        <w:ind w:right="547"/>
        <w:outlineLvl w:val="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S1 Table. Stepwise Regression of cPACC Measures and the PaP Composite Score.</w:t>
      </w:r>
    </w:p>
    <w:tbl>
      <w:tblPr>
        <w:tblW w:w="63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10"/>
        <w:gridCol w:w="900"/>
        <w:gridCol w:w="900"/>
        <w:gridCol w:w="990"/>
        <w:gridCol w:w="900"/>
        <w:gridCol w:w="900"/>
      </w:tblGrid>
      <w:tr w:rsidR="00E70271" w:rsidRPr="001F4595" w14:paraId="1D8ACD28" w14:textId="77777777" w:rsidTr="00583545">
        <w:trPr>
          <w:trHeight w:val="360"/>
          <w:jc w:val="center"/>
        </w:trPr>
        <w:tc>
          <w:tcPr>
            <w:tcW w:w="63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8BA96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bCs/>
                <w:sz w:val="20"/>
                <w:szCs w:val="20"/>
              </w:rPr>
              <w:t>Model 1</w:t>
            </w:r>
          </w:p>
        </w:tc>
      </w:tr>
      <w:tr w:rsidR="00E70271" w:rsidRPr="001F4595" w14:paraId="6CF72E95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70ED4800" w14:textId="77777777" w:rsidR="00E70271" w:rsidRPr="00873378" w:rsidRDefault="00E70271" w:rsidP="00583545">
            <w:pPr>
              <w:spacing w:after="0" w:line="240" w:lineRule="auto"/>
              <w:ind w:right="547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Predic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59F02B59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bCs/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DF34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bCs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C0FB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bCs/>
                <w:sz w:val="20"/>
                <w:szCs w:val="20"/>
              </w:rPr>
              <w:t>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E3706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B2DA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E70271" w:rsidRPr="001F4595" w14:paraId="44DCC29B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61C2FEB7" w14:textId="77777777" w:rsidR="00E70271" w:rsidRPr="00873378" w:rsidRDefault="00E70271" w:rsidP="00583545">
            <w:pPr>
              <w:spacing w:after="0" w:line="240" w:lineRule="auto"/>
              <w:ind w:left="162" w:right="-102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2A499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-1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14D90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47D5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8AE6" w14:textId="77777777" w:rsidR="00E70271" w:rsidRPr="00873378" w:rsidRDefault="00E70271" w:rsidP="005835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-6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6F32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&lt;.001</w:t>
            </w:r>
          </w:p>
        </w:tc>
      </w:tr>
      <w:tr w:rsidR="00E70271" w:rsidRPr="001F4595" w14:paraId="1E994A45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4228E4C" w14:textId="77777777" w:rsidR="00E70271" w:rsidRPr="00873378" w:rsidRDefault="00E70271" w:rsidP="00583545">
            <w:pPr>
              <w:spacing w:after="0" w:line="240" w:lineRule="auto"/>
              <w:ind w:left="162" w:right="-102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FNHR-IR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CB9D938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0CF0A7E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1D252C0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CBD5476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DFBFF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E70271" w:rsidRPr="001F4595" w14:paraId="0D3DE642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2EA5E" w14:textId="77777777" w:rsidR="00E70271" w:rsidRPr="00873378" w:rsidRDefault="00E70271" w:rsidP="00583545">
            <w:pPr>
              <w:spacing w:after="0" w:line="240" w:lineRule="auto"/>
              <w:ind w:right="-102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R²</w:t>
            </w:r>
          </w:p>
        </w:tc>
        <w:tc>
          <w:tcPr>
            <w:tcW w:w="4590" w:type="dxa"/>
            <w:gridSpan w:val="5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5A605EB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.245</w:t>
            </w:r>
          </w:p>
        </w:tc>
      </w:tr>
      <w:tr w:rsidR="00E70271" w:rsidRPr="001F4595" w14:paraId="02915D5F" w14:textId="77777777" w:rsidTr="00583545">
        <w:trPr>
          <w:trHeight w:val="360"/>
          <w:jc w:val="center"/>
        </w:trPr>
        <w:tc>
          <w:tcPr>
            <w:tcW w:w="63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73C4F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Model 2</w:t>
            </w:r>
          </w:p>
        </w:tc>
      </w:tr>
      <w:tr w:rsidR="00E70271" w:rsidRPr="001F4595" w14:paraId="4DB740FF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7C19B" w14:textId="77777777" w:rsidR="00E70271" w:rsidRPr="00873378" w:rsidRDefault="00E70271" w:rsidP="00583545">
            <w:pPr>
              <w:spacing w:after="0" w:line="240" w:lineRule="auto"/>
              <w:ind w:right="-102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Predict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8B24B7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bCs/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C3CF2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bCs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B0028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bCs/>
                <w:sz w:val="20"/>
                <w:szCs w:val="20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1DC1D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63FB8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E70271" w:rsidRPr="001F4595" w14:paraId="20599C99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5799" w14:textId="77777777" w:rsidR="00E70271" w:rsidRPr="00873378" w:rsidRDefault="00E70271" w:rsidP="00583545">
            <w:pPr>
              <w:spacing w:after="0" w:line="240" w:lineRule="auto"/>
              <w:ind w:left="162" w:right="-102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3DB5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-1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1A46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6E13E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046F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-6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C202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&lt;.001</w:t>
            </w:r>
          </w:p>
        </w:tc>
      </w:tr>
      <w:tr w:rsidR="00E70271" w:rsidRPr="001F4595" w14:paraId="7DA51F27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5334" w14:textId="77777777" w:rsidR="00E70271" w:rsidRPr="00873378" w:rsidRDefault="00E70271" w:rsidP="00583545">
            <w:pPr>
              <w:spacing w:after="0" w:line="240" w:lineRule="auto"/>
              <w:ind w:left="162" w:right="-102"/>
              <w:contextualSpacing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FNHR-I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BF84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0BAF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E2586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3D5B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7DF7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E70271" w:rsidRPr="001F4595" w14:paraId="20A9583D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2A924BD" w14:textId="77777777" w:rsidR="00E70271" w:rsidRPr="00873378" w:rsidRDefault="00E70271" w:rsidP="00583545">
            <w:pPr>
              <w:spacing w:after="0" w:line="240" w:lineRule="auto"/>
              <w:ind w:left="162" w:right="-102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SM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DF32D04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512E1CC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06D25F3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655C91F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4118F0B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E70271" w:rsidRPr="001F4595" w14:paraId="76C271CB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ADB54" w14:textId="77777777" w:rsidR="00E70271" w:rsidRPr="00873378" w:rsidRDefault="00E70271" w:rsidP="00583545">
            <w:pPr>
              <w:spacing w:after="0" w:line="240" w:lineRule="auto"/>
              <w:ind w:right="547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R²</w:t>
            </w:r>
          </w:p>
        </w:tc>
        <w:tc>
          <w:tcPr>
            <w:tcW w:w="4590" w:type="dxa"/>
            <w:gridSpan w:val="5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CDDB7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.337</w:t>
            </w:r>
          </w:p>
        </w:tc>
      </w:tr>
      <w:tr w:rsidR="00E70271" w:rsidRPr="00D91A23" w14:paraId="0835A557" w14:textId="77777777" w:rsidTr="00583545">
        <w:trPr>
          <w:trHeight w:val="360"/>
          <w:jc w:val="center"/>
        </w:trPr>
        <w:tc>
          <w:tcPr>
            <w:tcW w:w="63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94816B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Model 3</w:t>
            </w:r>
          </w:p>
        </w:tc>
      </w:tr>
      <w:tr w:rsidR="00E70271" w:rsidRPr="00D91A23" w14:paraId="563AB64B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4A851" w14:textId="77777777" w:rsidR="00E70271" w:rsidRPr="00873378" w:rsidRDefault="00E70271" w:rsidP="00583545">
            <w:pPr>
              <w:spacing w:after="0" w:line="240" w:lineRule="auto"/>
              <w:ind w:right="-102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Predict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9D742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bCs/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3E2C7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bCs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FEA66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bCs/>
                <w:sz w:val="20"/>
                <w:szCs w:val="20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1981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F4A86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E70271" w:rsidRPr="00D91A23" w14:paraId="032DE83C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3D41" w14:textId="77777777" w:rsidR="00E70271" w:rsidRPr="00873378" w:rsidRDefault="00E70271" w:rsidP="00583545">
            <w:pPr>
              <w:spacing w:after="0" w:line="240" w:lineRule="auto"/>
              <w:ind w:left="162" w:right="-102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B091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-12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8F3C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9B21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732E1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-7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BF2C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&lt;.001</w:t>
            </w:r>
          </w:p>
        </w:tc>
      </w:tr>
      <w:tr w:rsidR="00E70271" w:rsidRPr="00D91A23" w14:paraId="4FC77963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2F2FB" w14:textId="77777777" w:rsidR="00E70271" w:rsidRPr="00873378" w:rsidRDefault="00E70271" w:rsidP="00583545">
            <w:pPr>
              <w:spacing w:after="0" w:line="240" w:lineRule="auto"/>
              <w:ind w:left="162" w:right="-102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FNHR-I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4EF8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4B06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4F13C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74C49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5CEA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&lt;.001</w:t>
            </w:r>
          </w:p>
        </w:tc>
      </w:tr>
      <w:tr w:rsidR="00E70271" w:rsidRPr="00D91A23" w14:paraId="41D1A9C2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B8E3" w14:textId="77777777" w:rsidR="00E70271" w:rsidRPr="00873378" w:rsidRDefault="00E70271" w:rsidP="00583545">
            <w:pPr>
              <w:spacing w:after="0" w:line="240" w:lineRule="auto"/>
              <w:ind w:left="162" w:right="-102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GLD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A1D9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E350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759F8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333C5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DAA5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007</w:t>
            </w:r>
          </w:p>
        </w:tc>
      </w:tr>
      <w:tr w:rsidR="00E70271" w:rsidRPr="00D91A23" w14:paraId="3F477D92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36A4BB3" w14:textId="77777777" w:rsidR="00E70271" w:rsidRPr="00873378" w:rsidRDefault="00E70271" w:rsidP="00583545">
            <w:pPr>
              <w:spacing w:after="0" w:line="240" w:lineRule="auto"/>
              <w:ind w:left="162" w:right="-102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SM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FE6CBCC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4252CAD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12F9AF9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A593027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91F02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E70271" w:rsidRPr="00D91A23" w14:paraId="1C263993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92ED2" w14:textId="77777777" w:rsidR="00E70271" w:rsidRPr="00873378" w:rsidRDefault="00E70271" w:rsidP="00583545">
            <w:pPr>
              <w:spacing w:after="0" w:line="240" w:lineRule="auto"/>
              <w:ind w:right="-102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R²</w:t>
            </w:r>
          </w:p>
        </w:tc>
        <w:tc>
          <w:tcPr>
            <w:tcW w:w="4590" w:type="dxa"/>
            <w:gridSpan w:val="5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5ED87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.373</w:t>
            </w:r>
          </w:p>
        </w:tc>
      </w:tr>
      <w:tr w:rsidR="00E70271" w:rsidRPr="00D91A23" w14:paraId="7834F442" w14:textId="77777777" w:rsidTr="00583545">
        <w:trPr>
          <w:trHeight w:val="360"/>
          <w:jc w:val="center"/>
        </w:trPr>
        <w:tc>
          <w:tcPr>
            <w:tcW w:w="63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B749A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Model 4</w:t>
            </w:r>
          </w:p>
        </w:tc>
      </w:tr>
      <w:tr w:rsidR="00E70271" w:rsidRPr="00D32799" w14:paraId="33ABC5C9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8B90A6" w14:textId="77777777" w:rsidR="00E70271" w:rsidRPr="00873378" w:rsidRDefault="00E70271" w:rsidP="00583545">
            <w:pPr>
              <w:spacing w:after="0" w:line="240" w:lineRule="auto"/>
              <w:ind w:right="-102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Predict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38FB4E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DD8B9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FEE93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04E2D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3E6D7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E70271" w:rsidRPr="00D32799" w14:paraId="5A4C186C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7746" w14:textId="77777777" w:rsidR="00E70271" w:rsidRPr="00873378" w:rsidRDefault="00E70271" w:rsidP="00583545">
            <w:pPr>
              <w:spacing w:after="0" w:line="240" w:lineRule="auto"/>
              <w:ind w:left="162" w:right="-102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FAEAB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CA1BA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51A9D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ABBCC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-5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54E1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E70271" w:rsidRPr="00D32799" w14:paraId="5F2A499F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DB86" w14:textId="77777777" w:rsidR="00E70271" w:rsidRPr="00873378" w:rsidRDefault="00E70271" w:rsidP="00583545">
            <w:pPr>
              <w:spacing w:after="0" w:line="240" w:lineRule="auto"/>
              <w:ind w:left="162" w:right="-102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FNHR-IF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F79EC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52F32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0708C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A8D77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1E992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015</w:t>
            </w:r>
          </w:p>
        </w:tc>
      </w:tr>
      <w:tr w:rsidR="00E70271" w:rsidRPr="00D32799" w14:paraId="2050DBB4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52D1" w14:textId="77777777" w:rsidR="00E70271" w:rsidRPr="00873378" w:rsidRDefault="00E70271" w:rsidP="00583545">
            <w:pPr>
              <w:spacing w:after="0" w:line="240" w:lineRule="auto"/>
              <w:ind w:left="162" w:right="-102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FNHR-I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11802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D6C7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63FCC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A5517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F4758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013</w:t>
            </w:r>
          </w:p>
        </w:tc>
      </w:tr>
      <w:tr w:rsidR="00E70271" w:rsidRPr="00D32799" w14:paraId="7A5FA84F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4EF9" w14:textId="77777777" w:rsidR="00E70271" w:rsidRPr="00873378" w:rsidRDefault="00E70271" w:rsidP="00583545">
            <w:pPr>
              <w:spacing w:after="0" w:line="240" w:lineRule="auto"/>
              <w:ind w:left="162" w:right="-102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GLD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78457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CEE4C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BAA4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B0808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00EAC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013</w:t>
            </w:r>
          </w:p>
        </w:tc>
      </w:tr>
      <w:tr w:rsidR="00E70271" w:rsidRPr="00D32799" w14:paraId="5580B180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2C8D802" w14:textId="77777777" w:rsidR="00E70271" w:rsidRPr="00873378" w:rsidRDefault="00E70271" w:rsidP="00583545">
            <w:pPr>
              <w:spacing w:after="0" w:line="240" w:lineRule="auto"/>
              <w:ind w:left="162" w:right="-102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SM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E13A190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229ED2D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D7CA559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1E0248C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6C0D6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378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E70271" w:rsidRPr="00D32799" w14:paraId="7418BD87" w14:textId="77777777" w:rsidTr="00583545">
        <w:trPr>
          <w:trHeight w:val="360"/>
          <w:jc w:val="center"/>
        </w:trPr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65A96" w14:textId="77777777" w:rsidR="00E70271" w:rsidRPr="00873378" w:rsidRDefault="00E70271" w:rsidP="00583545">
            <w:pPr>
              <w:spacing w:after="0" w:line="240" w:lineRule="auto"/>
              <w:ind w:right="547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R²</w:t>
            </w:r>
          </w:p>
        </w:tc>
        <w:tc>
          <w:tcPr>
            <w:tcW w:w="4590" w:type="dxa"/>
            <w:gridSpan w:val="5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DF339" w14:textId="77777777" w:rsidR="00E70271" w:rsidRPr="00873378" w:rsidRDefault="00E70271" w:rsidP="0058354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73378">
              <w:rPr>
                <w:rFonts w:ascii="Arial" w:eastAsia="Arial" w:hAnsi="Arial" w:cs="Arial"/>
                <w:sz w:val="20"/>
                <w:szCs w:val="20"/>
              </w:rPr>
              <w:t>.401</w:t>
            </w:r>
          </w:p>
        </w:tc>
      </w:tr>
    </w:tbl>
    <w:p w14:paraId="742BCC91" w14:textId="77777777" w:rsidR="00E70271" w:rsidRDefault="00E70271" w:rsidP="00E70271">
      <w:pPr>
        <w:spacing w:line="240" w:lineRule="auto"/>
        <w:ind w:right="547"/>
        <w:outlineLvl w:val="0"/>
        <w:rPr>
          <w:rFonts w:ascii="Arial" w:eastAsia="Arial" w:hAnsi="Arial" w:cs="Arial"/>
        </w:rPr>
      </w:pPr>
    </w:p>
    <w:p w14:paraId="4F53BF80" w14:textId="77777777" w:rsidR="00E70271" w:rsidRDefault="00E70271" w:rsidP="00E70271">
      <w:pPr>
        <w:spacing w:line="240" w:lineRule="auto"/>
        <w:ind w:right="547"/>
        <w:outlineLvl w:val="0"/>
        <w:rPr>
          <w:rFonts w:ascii="Arial" w:eastAsia="Arial" w:hAnsi="Arial" w:cs="Arial"/>
        </w:rPr>
      </w:pPr>
      <w:r w:rsidRPr="007A68CD">
        <w:rPr>
          <w:rFonts w:ascii="Arial" w:eastAsia="Arial" w:hAnsi="Arial" w:cs="Arial"/>
        </w:rPr>
        <w:t xml:space="preserve">Note: </w:t>
      </w:r>
      <w:r>
        <w:rPr>
          <w:rFonts w:ascii="Arial" w:eastAsia="Arial" w:hAnsi="Arial" w:cs="Arial"/>
        </w:rPr>
        <w:t xml:space="preserve">B = Unstandardized coefficient; SE = Standard error; β = Standardized coefficient; </w:t>
      </w:r>
      <w:r w:rsidRPr="007A68CD">
        <w:rPr>
          <w:rFonts w:ascii="Arial" w:eastAsia="Arial" w:hAnsi="Arial" w:cs="Arial"/>
        </w:rPr>
        <w:t xml:space="preserve">FNHR-IR = Face Name Hobby Recall </w:t>
      </w:r>
      <w:r w:rsidRPr="00900EC2">
        <w:rPr>
          <w:rFonts w:ascii="Arial" w:eastAsia="Arial" w:hAnsi="Arial" w:cs="Arial"/>
        </w:rPr>
        <w:t xml:space="preserve">Immediate Free Recall; </w:t>
      </w:r>
      <w:r w:rsidRPr="0042541C">
        <w:rPr>
          <w:rFonts w:ascii="Arial" w:eastAsia="Arial" w:hAnsi="Arial" w:cs="Arial"/>
        </w:rPr>
        <w:t>FNHR-I</w:t>
      </w:r>
      <w:r>
        <w:rPr>
          <w:rFonts w:ascii="Arial" w:eastAsia="Arial" w:hAnsi="Arial" w:cs="Arial"/>
        </w:rPr>
        <w:t>F</w:t>
      </w:r>
      <w:r w:rsidRPr="0042541C">
        <w:rPr>
          <w:rFonts w:ascii="Arial" w:eastAsia="Arial" w:hAnsi="Arial" w:cs="Arial"/>
        </w:rPr>
        <w:t xml:space="preserve">R = Face Name Hobby Recall Immediate Recognition; </w:t>
      </w:r>
      <w:r w:rsidRPr="007A68CD">
        <w:rPr>
          <w:rFonts w:ascii="Arial" w:eastAsia="Arial" w:hAnsi="Arial" w:cs="Arial"/>
        </w:rPr>
        <w:t xml:space="preserve">GLDR = Grid Locations Delayed Recall; </w:t>
      </w:r>
      <w:r>
        <w:rPr>
          <w:rFonts w:ascii="Arial" w:eastAsia="Arial" w:hAnsi="Arial" w:cs="Arial"/>
        </w:rPr>
        <w:t>SM = Speeded Matching</w:t>
      </w:r>
    </w:p>
    <w:p w14:paraId="653E34D7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271"/>
    <w:rsid w:val="003862E5"/>
    <w:rsid w:val="003C4646"/>
    <w:rsid w:val="006E13EA"/>
    <w:rsid w:val="009C5222"/>
    <w:rsid w:val="00A3436C"/>
    <w:rsid w:val="00E70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6FBAF"/>
  <w15:chartTrackingRefBased/>
  <w15:docId w15:val="{0028675B-B9B9-4422-B187-6E5231F35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27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07T07:52:00Z</dcterms:created>
  <dcterms:modified xsi:type="dcterms:W3CDTF">2021-01-07T07:53:00Z</dcterms:modified>
</cp:coreProperties>
</file>